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D6090" w14:textId="305BA816" w:rsidR="004D1CB4" w:rsidRPr="00D70CD7" w:rsidRDefault="004D1CB4" w:rsidP="00717B93">
      <w:pPr>
        <w:spacing w:line="480" w:lineRule="auto"/>
        <w:rPr>
          <w:rFonts w:ascii="Times New Roman" w:hAnsi="Times New Roman" w:cs="Times New Roman"/>
          <w:b/>
        </w:rPr>
      </w:pPr>
      <w:r w:rsidRPr="00D70CD7">
        <w:rPr>
          <w:rFonts w:ascii="Times New Roman" w:hAnsi="Times New Roman" w:cs="Times New Roman"/>
          <w:b/>
        </w:rPr>
        <w:t>S</w:t>
      </w:r>
      <w:r w:rsidR="00EE07DA" w:rsidRPr="00D70CD7">
        <w:rPr>
          <w:rFonts w:ascii="Times New Roman" w:hAnsi="Times New Roman" w:cs="Times New Roman"/>
          <w:b/>
        </w:rPr>
        <w:t>1</w:t>
      </w:r>
      <w:r w:rsidRPr="00D70CD7">
        <w:rPr>
          <w:rFonts w:ascii="Times New Roman" w:hAnsi="Times New Roman" w:cs="Times New Roman"/>
          <w:b/>
        </w:rPr>
        <w:t xml:space="preserve"> Table. Acquisition parameters for CT and </w:t>
      </w:r>
      <w:r w:rsidR="00F21919" w:rsidRPr="00D70CD7">
        <w:rPr>
          <w:rFonts w:ascii="Times New Roman" w:hAnsi="Times New Roman" w:cs="Times New Roman"/>
          <w:b/>
        </w:rPr>
        <w:t>HR</w:t>
      </w:r>
      <w:r w:rsidR="000754E0" w:rsidRPr="00D70CD7">
        <w:rPr>
          <w:rFonts w:ascii="Times New Roman" w:hAnsi="Times New Roman" w:cs="Times New Roman"/>
          <w:b/>
          <w:bCs/>
          <w:iCs/>
        </w:rPr>
        <w:t>-</w:t>
      </w:r>
      <w:r w:rsidR="00F21919" w:rsidRPr="00D70CD7">
        <w:rPr>
          <w:rFonts w:ascii="Times New Roman" w:hAnsi="Times New Roman" w:cs="Times New Roman"/>
          <w:b/>
          <w:bCs/>
        </w:rPr>
        <w:t>BB</w:t>
      </w:r>
      <w:r w:rsidR="000754E0" w:rsidRPr="00D70CD7">
        <w:rPr>
          <w:rFonts w:ascii="Times New Roman" w:hAnsi="Times New Roman" w:cs="Times New Roman"/>
          <w:b/>
          <w:bCs/>
          <w:iCs/>
        </w:rPr>
        <w:t>-</w:t>
      </w:r>
      <w:r w:rsidRPr="00D70CD7">
        <w:rPr>
          <w:rFonts w:ascii="Times New Roman" w:hAnsi="Times New Roman" w:cs="Times New Roman"/>
          <w:b/>
          <w:bCs/>
        </w:rPr>
        <w:t>M</w:t>
      </w:r>
      <w:r w:rsidRPr="00D70CD7">
        <w:rPr>
          <w:rFonts w:ascii="Times New Roman" w:hAnsi="Times New Roman" w:cs="Times New Roman"/>
          <w:b/>
        </w:rPr>
        <w:t>RI</w:t>
      </w:r>
      <w:r w:rsidR="006F0E50">
        <w:rPr>
          <w:rFonts w:ascii="Times New Roman" w:hAnsi="Times New Roman" w:cs="Times New Roman"/>
          <w:b/>
        </w:rPr>
        <w:t>.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5"/>
        <w:gridCol w:w="2235"/>
        <w:gridCol w:w="2268"/>
      </w:tblGrid>
      <w:tr w:rsidR="00F21919" w:rsidRPr="00D70CD7" w14:paraId="1A9284C3" w14:textId="77777777" w:rsidTr="00361079">
        <w:trPr>
          <w:trHeight w:val="559"/>
        </w:trPr>
        <w:tc>
          <w:tcPr>
            <w:tcW w:w="2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22B1" w14:textId="2057DFE6" w:rsidR="004D1CB4" w:rsidRPr="00D70CD7" w:rsidRDefault="000849A5" w:rsidP="00717B93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Parameter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5CADA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C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CBEA" w14:textId="65ABDA46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HR</w:t>
            </w:r>
            <w:r w:rsidR="000754E0" w:rsidRPr="00D70CD7">
              <w:rPr>
                <w:rFonts w:ascii="Times New Roman" w:hAnsi="Times New Roman" w:cs="Times New Roman"/>
              </w:rPr>
              <w:t>-</w:t>
            </w:r>
            <w:r w:rsidRPr="00D70CD7">
              <w:rPr>
                <w:rFonts w:ascii="Times New Roman" w:eastAsia="Yu Gothic" w:hAnsi="Times New Roman" w:cs="Times New Roman"/>
              </w:rPr>
              <w:t>BB</w:t>
            </w:r>
            <w:r w:rsidR="000754E0" w:rsidRPr="00D70CD7">
              <w:rPr>
                <w:rFonts w:ascii="Times New Roman" w:hAnsi="Times New Roman" w:cs="Times New Roman"/>
              </w:rPr>
              <w:t>-</w:t>
            </w:r>
            <w:r w:rsidRPr="00D70CD7">
              <w:rPr>
                <w:rFonts w:ascii="Times New Roman" w:eastAsia="Yu Gothic" w:hAnsi="Times New Roman" w:cs="Times New Roman"/>
              </w:rPr>
              <w:t>MRI</w:t>
            </w:r>
          </w:p>
        </w:tc>
      </w:tr>
      <w:tr w:rsidR="00F21919" w:rsidRPr="00D70CD7" w14:paraId="0306EF36" w14:textId="77777777" w:rsidTr="00361079">
        <w:trPr>
          <w:trHeight w:val="269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DB86" w14:textId="77777777" w:rsidR="004D1CB4" w:rsidRPr="00D70CD7" w:rsidRDefault="004D1CB4" w:rsidP="00717B93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Pixel size (mm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5D60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0.41 × 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0079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0.56 × 0.56</w:t>
            </w:r>
          </w:p>
        </w:tc>
      </w:tr>
      <w:tr w:rsidR="00F21919" w:rsidRPr="00D70CD7" w14:paraId="11BC168E" w14:textId="77777777" w:rsidTr="00361079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A882" w14:textId="77777777" w:rsidR="004D1CB4" w:rsidRPr="00D70CD7" w:rsidRDefault="004D1CB4" w:rsidP="00717B93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 xml:space="preserve">Slice thickness (mm)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E6A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0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FB86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0.56</w:t>
            </w:r>
          </w:p>
        </w:tc>
      </w:tr>
      <w:tr w:rsidR="00F21919" w:rsidRPr="00D70CD7" w14:paraId="4D7AADF6" w14:textId="77777777" w:rsidTr="00361079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F503" w14:textId="77777777" w:rsidR="004D1CB4" w:rsidRPr="00D70CD7" w:rsidRDefault="004D1CB4" w:rsidP="00717B93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Slice gap (mm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7378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9458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0</w:t>
            </w:r>
          </w:p>
        </w:tc>
      </w:tr>
      <w:tr w:rsidR="00F21919" w:rsidRPr="00D70CD7" w14:paraId="52BF11DF" w14:textId="77777777" w:rsidTr="00361079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A6D5" w14:textId="77777777" w:rsidR="004D1CB4" w:rsidRPr="00D70CD7" w:rsidRDefault="004D1CB4" w:rsidP="00717B93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Matrix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2BDE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512 × 5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278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320 × 320</w:t>
            </w:r>
          </w:p>
        </w:tc>
      </w:tr>
      <w:tr w:rsidR="00F21919" w:rsidRPr="00D70CD7" w14:paraId="71AA5B87" w14:textId="77777777" w:rsidTr="00361079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6E68" w14:textId="23F11B06" w:rsidR="004D1CB4" w:rsidRPr="00D70CD7" w:rsidRDefault="004D1CB4" w:rsidP="00717B93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TR (ms</w:t>
            </w:r>
            <w:r w:rsidR="00462E29" w:rsidRPr="00D70CD7">
              <w:rPr>
                <w:rFonts w:ascii="Times New Roman" w:eastAsia="Yu Gothic" w:hAnsi="Times New Roman" w:cs="Times New Roman"/>
              </w:rPr>
              <w:t>ec</w:t>
            </w:r>
            <w:r w:rsidRPr="00D70CD7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4FD2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DC12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1000</w:t>
            </w:r>
          </w:p>
        </w:tc>
      </w:tr>
      <w:tr w:rsidR="00F21919" w:rsidRPr="00D70CD7" w14:paraId="4DF221B7" w14:textId="77777777" w:rsidTr="00361079">
        <w:trPr>
          <w:trHeight w:val="301"/>
        </w:trPr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44B4" w14:textId="5681D33B" w:rsidR="004D1CB4" w:rsidRPr="00D70CD7" w:rsidRDefault="004D1CB4" w:rsidP="00717B93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TE (ms</w:t>
            </w:r>
            <w:r w:rsidR="00462E29" w:rsidRPr="00D70CD7">
              <w:rPr>
                <w:rFonts w:ascii="Times New Roman" w:eastAsia="Yu Gothic" w:hAnsi="Times New Roman" w:cs="Times New Roman"/>
              </w:rPr>
              <w:t>ec</w:t>
            </w:r>
            <w:r w:rsidRPr="00D70CD7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6E34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9F4E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11</w:t>
            </w:r>
          </w:p>
        </w:tc>
      </w:tr>
      <w:tr w:rsidR="004D1CB4" w:rsidRPr="00D70CD7" w14:paraId="2FEA796B" w14:textId="77777777" w:rsidTr="00361079">
        <w:trPr>
          <w:trHeight w:val="320"/>
        </w:trPr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45407" w14:textId="77777777" w:rsidR="004D1CB4" w:rsidRPr="00D70CD7" w:rsidRDefault="004D1CB4" w:rsidP="00717B93">
            <w:pPr>
              <w:spacing w:line="480" w:lineRule="auto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F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75A0" w14:textId="20719ADB" w:rsidR="004D1CB4" w:rsidRPr="00D70CD7" w:rsidRDefault="00502D1C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2FDF" w14:textId="77777777" w:rsidR="004D1CB4" w:rsidRPr="00D70CD7" w:rsidRDefault="004D1CB4" w:rsidP="00717B9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D70CD7">
              <w:rPr>
                <w:rFonts w:ascii="Times New Roman" w:eastAsia="Yu Gothic" w:hAnsi="Times New Roman" w:cs="Times New Roman"/>
              </w:rPr>
              <w:t>Variable Flip Angle</w:t>
            </w:r>
          </w:p>
        </w:tc>
      </w:tr>
    </w:tbl>
    <w:p w14:paraId="10DB3FD0" w14:textId="77777777" w:rsidR="00717B93" w:rsidRPr="00D70CD7" w:rsidRDefault="00717B93" w:rsidP="00717B93">
      <w:pPr>
        <w:spacing w:line="480" w:lineRule="auto"/>
        <w:rPr>
          <w:rFonts w:ascii="Times New Roman" w:hAnsi="Times New Roman" w:cs="Times New Roman"/>
          <w:bCs/>
        </w:rPr>
      </w:pPr>
    </w:p>
    <w:p w14:paraId="72BB8969" w14:textId="2BE35A96" w:rsidR="00BD40C0" w:rsidRPr="00D70CD7" w:rsidRDefault="00DB2CC5" w:rsidP="002A68B3">
      <w:pPr>
        <w:spacing w:line="480" w:lineRule="auto"/>
        <w:rPr>
          <w:rFonts w:ascii="Times New Roman" w:hAnsi="Times New Roman" w:cs="Times New Roman"/>
          <w:bCs/>
        </w:rPr>
      </w:pPr>
      <w:r w:rsidRPr="00D70CD7">
        <w:rPr>
          <w:rFonts w:ascii="Times New Roman" w:hAnsi="Times New Roman" w:cs="Times New Roman"/>
          <w:bCs/>
        </w:rPr>
        <w:t xml:space="preserve">CT = computed tomography; </w:t>
      </w:r>
      <w:r w:rsidR="004D1CB4" w:rsidRPr="00D70CD7">
        <w:rPr>
          <w:rFonts w:ascii="Times New Roman" w:hAnsi="Times New Roman" w:cs="Times New Roman"/>
          <w:bCs/>
        </w:rPr>
        <w:t>HR</w:t>
      </w:r>
      <w:r w:rsidR="000754E0" w:rsidRPr="00D70CD7">
        <w:rPr>
          <w:rFonts w:ascii="Times New Roman" w:hAnsi="Times New Roman" w:cs="Times New Roman"/>
          <w:iCs/>
        </w:rPr>
        <w:t>-</w:t>
      </w:r>
      <w:r w:rsidR="004D1CB4" w:rsidRPr="00D70CD7">
        <w:rPr>
          <w:rFonts w:ascii="Times New Roman" w:hAnsi="Times New Roman" w:cs="Times New Roman"/>
          <w:bCs/>
        </w:rPr>
        <w:t>BB</w:t>
      </w:r>
      <w:r w:rsidR="000754E0" w:rsidRPr="00D70CD7">
        <w:rPr>
          <w:rFonts w:ascii="Times New Roman" w:hAnsi="Times New Roman" w:cs="Times New Roman"/>
          <w:iCs/>
        </w:rPr>
        <w:t>-</w:t>
      </w:r>
      <w:r w:rsidR="004D1CB4" w:rsidRPr="00D70CD7">
        <w:rPr>
          <w:rFonts w:ascii="Times New Roman" w:hAnsi="Times New Roman" w:cs="Times New Roman"/>
          <w:bCs/>
        </w:rPr>
        <w:t>MR</w:t>
      </w:r>
      <w:r w:rsidR="00717B93" w:rsidRPr="00D70CD7">
        <w:rPr>
          <w:rFonts w:ascii="Times New Roman" w:hAnsi="Times New Roman" w:cs="Times New Roman"/>
          <w:bCs/>
        </w:rPr>
        <w:t>I =</w:t>
      </w:r>
      <w:r w:rsidR="004D1CB4" w:rsidRPr="00D70CD7">
        <w:rPr>
          <w:rFonts w:ascii="Times New Roman" w:hAnsi="Times New Roman" w:cs="Times New Roman"/>
          <w:bCs/>
        </w:rPr>
        <w:t xml:space="preserve"> high-resolution black-blood </w:t>
      </w:r>
      <w:r w:rsidRPr="00D70CD7">
        <w:rPr>
          <w:rFonts w:ascii="Times New Roman" w:hAnsi="Times New Roman" w:cs="Times New Roman"/>
          <w:bCs/>
        </w:rPr>
        <w:t>magnetic</w:t>
      </w:r>
      <w:r w:rsidR="00E00478" w:rsidRPr="00D70CD7">
        <w:rPr>
          <w:rFonts w:ascii="Times New Roman" w:hAnsi="Times New Roman" w:cs="Times New Roman"/>
          <w:bCs/>
        </w:rPr>
        <w:t xml:space="preserve"> </w:t>
      </w:r>
      <w:r w:rsidRPr="00D70CD7">
        <w:rPr>
          <w:rFonts w:ascii="Times New Roman" w:hAnsi="Times New Roman" w:cs="Times New Roman"/>
          <w:bCs/>
        </w:rPr>
        <w:t>resonance</w:t>
      </w:r>
      <w:r w:rsidR="00E00478" w:rsidRPr="00D70CD7">
        <w:rPr>
          <w:rFonts w:ascii="Times New Roman" w:hAnsi="Times New Roman" w:cs="Times New Roman"/>
          <w:bCs/>
        </w:rPr>
        <w:t xml:space="preserve"> imaging; TR = repetition time; TE = echo time</w:t>
      </w:r>
      <w:r w:rsidR="005F1DFD" w:rsidRPr="00D70CD7">
        <w:rPr>
          <w:rFonts w:ascii="Times New Roman" w:hAnsi="Times New Roman" w:cs="Times New Roman"/>
          <w:bCs/>
        </w:rPr>
        <w:t>;</w:t>
      </w:r>
      <w:r w:rsidR="00717B93" w:rsidRPr="00D70CD7">
        <w:rPr>
          <w:rFonts w:ascii="Times New Roman" w:hAnsi="Times New Roman" w:cs="Times New Roman"/>
          <w:bCs/>
        </w:rPr>
        <w:t xml:space="preserve"> </w:t>
      </w:r>
      <w:r w:rsidR="004D1CB4" w:rsidRPr="00D70CD7">
        <w:rPr>
          <w:rFonts w:ascii="Times New Roman" w:hAnsi="Times New Roman" w:cs="Times New Roman"/>
          <w:bCs/>
        </w:rPr>
        <w:t>FA</w:t>
      </w:r>
      <w:r w:rsidR="00717B93" w:rsidRPr="00D70CD7">
        <w:rPr>
          <w:rFonts w:ascii="Times New Roman" w:hAnsi="Times New Roman" w:cs="Times New Roman"/>
          <w:bCs/>
        </w:rPr>
        <w:t xml:space="preserve"> =</w:t>
      </w:r>
      <w:r w:rsidR="004D1CB4" w:rsidRPr="00D70CD7">
        <w:rPr>
          <w:rFonts w:ascii="Times New Roman" w:hAnsi="Times New Roman" w:cs="Times New Roman"/>
          <w:bCs/>
        </w:rPr>
        <w:t xml:space="preserve"> flip angle</w:t>
      </w:r>
    </w:p>
    <w:sectPr w:rsidR="00BD40C0" w:rsidRPr="00D70CD7" w:rsidSect="002D6BDA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1E8D0" w14:textId="77777777" w:rsidR="007C1598" w:rsidRDefault="007C1598" w:rsidP="00EE12D7">
      <w:r>
        <w:separator/>
      </w:r>
    </w:p>
  </w:endnote>
  <w:endnote w:type="continuationSeparator" w:id="0">
    <w:p w14:paraId="2F4DDFE9" w14:textId="77777777" w:rsidR="007C1598" w:rsidRDefault="007C1598" w:rsidP="00EE1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5168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E9B13A" w14:textId="695A0F4C" w:rsidR="004E264F" w:rsidRDefault="004E264F" w:rsidP="00703F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518861" w14:textId="77777777" w:rsidR="004E264F" w:rsidRDefault="004E264F" w:rsidP="004E26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67788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ABD772" w14:textId="6823E8F5" w:rsidR="004E264F" w:rsidRDefault="004E264F" w:rsidP="00703F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1527FD" w14:textId="77777777" w:rsidR="004E264F" w:rsidRDefault="004E264F" w:rsidP="004E26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B94C1" w14:textId="77777777" w:rsidR="007C1598" w:rsidRDefault="007C1598" w:rsidP="00EE12D7">
      <w:r>
        <w:separator/>
      </w:r>
    </w:p>
  </w:footnote>
  <w:footnote w:type="continuationSeparator" w:id="0">
    <w:p w14:paraId="15887D3F" w14:textId="77777777" w:rsidR="007C1598" w:rsidRDefault="007C1598" w:rsidP="00EE1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34F"/>
    <w:rsid w:val="000003F9"/>
    <w:rsid w:val="000754E0"/>
    <w:rsid w:val="000849A5"/>
    <w:rsid w:val="00087992"/>
    <w:rsid w:val="000A7FBF"/>
    <w:rsid w:val="0010407B"/>
    <w:rsid w:val="00107944"/>
    <w:rsid w:val="00112512"/>
    <w:rsid w:val="001129BA"/>
    <w:rsid w:val="00122469"/>
    <w:rsid w:val="001443BD"/>
    <w:rsid w:val="00175BB0"/>
    <w:rsid w:val="00180F78"/>
    <w:rsid w:val="001A3204"/>
    <w:rsid w:val="001B38F2"/>
    <w:rsid w:val="001C10E5"/>
    <w:rsid w:val="001C2EEC"/>
    <w:rsid w:val="00213BE5"/>
    <w:rsid w:val="00263A4C"/>
    <w:rsid w:val="002A5AA5"/>
    <w:rsid w:val="002A68B3"/>
    <w:rsid w:val="002D6258"/>
    <w:rsid w:val="002D6BDA"/>
    <w:rsid w:val="002E5606"/>
    <w:rsid w:val="003145BC"/>
    <w:rsid w:val="00323A6A"/>
    <w:rsid w:val="003416E2"/>
    <w:rsid w:val="00360119"/>
    <w:rsid w:val="003751F4"/>
    <w:rsid w:val="003764A0"/>
    <w:rsid w:val="003D280C"/>
    <w:rsid w:val="003D3175"/>
    <w:rsid w:val="003F77C5"/>
    <w:rsid w:val="00445437"/>
    <w:rsid w:val="00462E29"/>
    <w:rsid w:val="0046734C"/>
    <w:rsid w:val="00474BD7"/>
    <w:rsid w:val="004C3D05"/>
    <w:rsid w:val="004D0AF6"/>
    <w:rsid w:val="004D1CB4"/>
    <w:rsid w:val="004D2F15"/>
    <w:rsid w:val="004E264F"/>
    <w:rsid w:val="00502154"/>
    <w:rsid w:val="00502D1C"/>
    <w:rsid w:val="005F1DFD"/>
    <w:rsid w:val="005F6E9E"/>
    <w:rsid w:val="00613E01"/>
    <w:rsid w:val="00681CC9"/>
    <w:rsid w:val="006866E8"/>
    <w:rsid w:val="00686BCA"/>
    <w:rsid w:val="006B7704"/>
    <w:rsid w:val="006F0E50"/>
    <w:rsid w:val="00717B93"/>
    <w:rsid w:val="00744743"/>
    <w:rsid w:val="007B02DF"/>
    <w:rsid w:val="007C1598"/>
    <w:rsid w:val="007C1B7F"/>
    <w:rsid w:val="007D5489"/>
    <w:rsid w:val="007F0265"/>
    <w:rsid w:val="00846A81"/>
    <w:rsid w:val="0086725F"/>
    <w:rsid w:val="00873E2E"/>
    <w:rsid w:val="008945A3"/>
    <w:rsid w:val="00896F06"/>
    <w:rsid w:val="008B25C7"/>
    <w:rsid w:val="008B6BB0"/>
    <w:rsid w:val="008E7E90"/>
    <w:rsid w:val="00984CA7"/>
    <w:rsid w:val="009969C6"/>
    <w:rsid w:val="009D3D88"/>
    <w:rsid w:val="009F674B"/>
    <w:rsid w:val="00A00C71"/>
    <w:rsid w:val="00A3399A"/>
    <w:rsid w:val="00A63E74"/>
    <w:rsid w:val="00AB04C8"/>
    <w:rsid w:val="00AD1177"/>
    <w:rsid w:val="00AF2137"/>
    <w:rsid w:val="00B8314A"/>
    <w:rsid w:val="00BA734F"/>
    <w:rsid w:val="00BB1A06"/>
    <w:rsid w:val="00BB40A3"/>
    <w:rsid w:val="00BD360B"/>
    <w:rsid w:val="00BD40C0"/>
    <w:rsid w:val="00C27CD3"/>
    <w:rsid w:val="00C31B7C"/>
    <w:rsid w:val="00CC1A23"/>
    <w:rsid w:val="00CC58E3"/>
    <w:rsid w:val="00CC5E60"/>
    <w:rsid w:val="00CD4B17"/>
    <w:rsid w:val="00D70CD7"/>
    <w:rsid w:val="00D74AEE"/>
    <w:rsid w:val="00DB0851"/>
    <w:rsid w:val="00DB2CC5"/>
    <w:rsid w:val="00E00478"/>
    <w:rsid w:val="00E22B0C"/>
    <w:rsid w:val="00E23454"/>
    <w:rsid w:val="00E764CC"/>
    <w:rsid w:val="00E817D9"/>
    <w:rsid w:val="00E81999"/>
    <w:rsid w:val="00EC4F01"/>
    <w:rsid w:val="00EE07DA"/>
    <w:rsid w:val="00EE12D7"/>
    <w:rsid w:val="00F02E9C"/>
    <w:rsid w:val="00F21919"/>
    <w:rsid w:val="00F2510A"/>
    <w:rsid w:val="00F665A4"/>
    <w:rsid w:val="00FB3CC4"/>
    <w:rsid w:val="00FD7F22"/>
    <w:rsid w:val="00FE140F"/>
    <w:rsid w:val="00FE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4B2D98"/>
  <w15:chartTrackingRefBased/>
  <w15:docId w15:val="{92AA1266-1CAC-4CF1-922D-5076856B4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2D7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12D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E12D7"/>
  </w:style>
  <w:style w:type="paragraph" w:styleId="Footer">
    <w:name w:val="footer"/>
    <w:basedOn w:val="Normal"/>
    <w:link w:val="FooterChar"/>
    <w:uiPriority w:val="99"/>
    <w:unhideWhenUsed/>
    <w:rsid w:val="00EE12D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E12D7"/>
  </w:style>
  <w:style w:type="paragraph" w:styleId="BalloonText">
    <w:name w:val="Balloon Text"/>
    <w:basedOn w:val="Normal"/>
    <w:link w:val="BalloonTextChar"/>
    <w:uiPriority w:val="99"/>
    <w:semiHidden/>
    <w:unhideWhenUsed/>
    <w:rsid w:val="004D0AF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AF6"/>
    <w:rPr>
      <w:rFonts w:ascii="MS Mincho" w:eastAsia="MS Mincho" w:hAnsi="MS PGothic" w:cs="MS PGothic"/>
      <w:kern w:val="0"/>
      <w:sz w:val="18"/>
      <w:szCs w:val="18"/>
    </w:rPr>
  </w:style>
  <w:style w:type="table" w:styleId="TableGrid">
    <w:name w:val="Table Grid"/>
    <w:basedOn w:val="TableNormal"/>
    <w:uiPriority w:val="39"/>
    <w:rsid w:val="004D0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0A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A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AF6"/>
    <w:rPr>
      <w:rFonts w:ascii="MS PGothic" w:eastAsia="MS PGothic" w:hAnsi="MS PGothic" w:cs="MS PGothic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E2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4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晴 陽平</dc:creator>
  <cp:keywords/>
  <dc:description/>
  <cp:lastModifiedBy>chn off28</cp:lastModifiedBy>
  <cp:revision>62</cp:revision>
  <dcterms:created xsi:type="dcterms:W3CDTF">2020-09-15T14:27:00Z</dcterms:created>
  <dcterms:modified xsi:type="dcterms:W3CDTF">2021-12-08T05:11:00Z</dcterms:modified>
</cp:coreProperties>
</file>